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pPr w:leftFromText="180" w:rightFromText="180" w:vertAnchor="page" w:horzAnchor="margin" w:tblpY="1942"/>
        <w:tblW w:w="8722" w:type="dxa"/>
        <w:tblLook w:val="04A0" w:firstRow="1" w:lastRow="0" w:firstColumn="1" w:lastColumn="0" w:noHBand="0" w:noVBand="1"/>
      </w:tblPr>
      <w:tblGrid>
        <w:gridCol w:w="1544"/>
        <w:gridCol w:w="1128"/>
        <w:gridCol w:w="1424"/>
        <w:gridCol w:w="642"/>
        <w:gridCol w:w="1786"/>
        <w:gridCol w:w="2198"/>
      </w:tblGrid>
      <w:tr w:rsidR="0062307B" w:rsidRPr="00774540" w14:paraId="6D90F971" w14:textId="77777777" w:rsidTr="00623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66AD0241" w14:textId="77777777" w:rsidR="0062307B" w:rsidRPr="00774540" w:rsidRDefault="0062307B" w:rsidP="0062307B">
            <w:pPr>
              <w:spacing w:line="360" w:lineRule="auto"/>
            </w:pPr>
            <w:r w:rsidRPr="00774540">
              <w:t>Lab Identifier</w:t>
            </w:r>
          </w:p>
        </w:tc>
        <w:tc>
          <w:tcPr>
            <w:tcW w:w="1128" w:type="dxa"/>
            <w:vAlign w:val="center"/>
          </w:tcPr>
          <w:p w14:paraId="163C62EA" w14:textId="77777777" w:rsidR="0062307B" w:rsidRPr="00774540" w:rsidRDefault="0062307B" w:rsidP="006230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Diagnosis</w:t>
            </w:r>
          </w:p>
        </w:tc>
        <w:tc>
          <w:tcPr>
            <w:tcW w:w="1424" w:type="dxa"/>
            <w:vAlign w:val="center"/>
          </w:tcPr>
          <w:p w14:paraId="25AB7111" w14:textId="77777777" w:rsidR="0062307B" w:rsidRPr="00774540" w:rsidRDefault="0062307B" w:rsidP="006230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</w:t>
            </w:r>
          </w:p>
        </w:tc>
        <w:tc>
          <w:tcPr>
            <w:tcW w:w="642" w:type="dxa"/>
            <w:vAlign w:val="center"/>
          </w:tcPr>
          <w:p w14:paraId="3D1D6CA5" w14:textId="77777777" w:rsidR="0062307B" w:rsidRPr="00774540" w:rsidRDefault="0062307B" w:rsidP="006230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786" w:type="dxa"/>
            <w:vAlign w:val="center"/>
          </w:tcPr>
          <w:p w14:paraId="2CDDDD1F" w14:textId="77777777" w:rsidR="0062307B" w:rsidRPr="00774540" w:rsidRDefault="0062307B" w:rsidP="006230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Age of sampling</w:t>
            </w:r>
          </w:p>
        </w:tc>
        <w:tc>
          <w:tcPr>
            <w:tcW w:w="2198" w:type="dxa"/>
            <w:vAlign w:val="center"/>
          </w:tcPr>
          <w:p w14:paraId="5678A64F" w14:textId="77777777" w:rsidR="0062307B" w:rsidRPr="00774540" w:rsidRDefault="0062307B" w:rsidP="006230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Source of iPSC</w:t>
            </w:r>
          </w:p>
        </w:tc>
      </w:tr>
      <w:tr w:rsidR="0062307B" w:rsidRPr="00774540" w14:paraId="1BA51324" w14:textId="77777777" w:rsidTr="0062307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6DBE4E99" w14:textId="77777777" w:rsidR="0062307B" w:rsidRPr="00774540" w:rsidRDefault="0062307B" w:rsidP="0062307B">
            <w:pPr>
              <w:spacing w:line="360" w:lineRule="auto"/>
              <w:rPr>
                <w:b w:val="0"/>
                <w:bCs w:val="0"/>
              </w:rPr>
            </w:pPr>
            <w:r w:rsidRPr="00774540">
              <w:rPr>
                <w:b w:val="0"/>
                <w:bCs w:val="0"/>
              </w:rPr>
              <w:t>232</w:t>
            </w:r>
          </w:p>
        </w:tc>
        <w:tc>
          <w:tcPr>
            <w:tcW w:w="1128" w:type="dxa"/>
            <w:vAlign w:val="center"/>
          </w:tcPr>
          <w:p w14:paraId="38DA28D0" w14:textId="77777777" w:rsidR="0062307B" w:rsidRPr="00774540" w:rsidRDefault="0062307B" w:rsidP="006230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Healthy</w:t>
            </w:r>
          </w:p>
        </w:tc>
        <w:tc>
          <w:tcPr>
            <w:tcW w:w="1424" w:type="dxa"/>
            <w:vAlign w:val="center"/>
          </w:tcPr>
          <w:p w14:paraId="245C7653" w14:textId="77777777" w:rsidR="0062307B" w:rsidRPr="00774540" w:rsidRDefault="0062307B" w:rsidP="006230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40">
              <w:rPr>
                <w:rFonts w:cstheme="minorHAnsi"/>
              </w:rPr>
              <w:t>T12.9/C1-2</w:t>
            </w:r>
          </w:p>
        </w:tc>
        <w:tc>
          <w:tcPr>
            <w:tcW w:w="642" w:type="dxa"/>
            <w:vAlign w:val="center"/>
          </w:tcPr>
          <w:p w14:paraId="0A3421ED" w14:textId="77777777" w:rsidR="0062307B" w:rsidRPr="00774540" w:rsidRDefault="0062307B" w:rsidP="006230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F</w:t>
            </w:r>
          </w:p>
        </w:tc>
        <w:tc>
          <w:tcPr>
            <w:tcW w:w="1786" w:type="dxa"/>
            <w:vAlign w:val="center"/>
          </w:tcPr>
          <w:p w14:paraId="0D06376D" w14:textId="77777777" w:rsidR="0062307B" w:rsidRPr="00774540" w:rsidRDefault="0062307B" w:rsidP="006230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GB"/>
              </w:rPr>
            </w:pPr>
            <w:r>
              <w:rPr>
                <w:lang w:val="en-US" w:eastAsia="en-GB"/>
              </w:rPr>
              <w:t>53</w:t>
            </w:r>
          </w:p>
        </w:tc>
        <w:tc>
          <w:tcPr>
            <w:tcW w:w="2198" w:type="dxa"/>
            <w:vAlign w:val="center"/>
          </w:tcPr>
          <w:p w14:paraId="4288F829" w14:textId="252329C2" w:rsidR="0062307B" w:rsidRPr="00774540" w:rsidRDefault="0062307B" w:rsidP="006230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4540">
              <w:t>Reinhardt et al.</w:t>
            </w:r>
            <w:r w:rsidR="00BE37C7">
              <w:t>,</w:t>
            </w:r>
            <w:r w:rsidRPr="00774540">
              <w:t xml:space="preserve"> 2013</w:t>
            </w:r>
          </w:p>
        </w:tc>
      </w:tr>
    </w:tbl>
    <w:p w14:paraId="334D34CB" w14:textId="0CB24E03" w:rsidR="00226FFA" w:rsidRPr="00861C43" w:rsidRDefault="00F62508">
      <w:pPr>
        <w:rPr>
          <w:rFonts w:cstheme="minorHAnsi"/>
          <w:b/>
          <w:bCs/>
        </w:rPr>
      </w:pPr>
      <w:r w:rsidRPr="00861C43">
        <w:rPr>
          <w:rFonts w:cstheme="minorHAnsi"/>
          <w:b/>
          <w:bCs/>
        </w:rPr>
        <w:t xml:space="preserve">Supplementary </w:t>
      </w:r>
      <w:r w:rsidR="00D44592" w:rsidRPr="00861C43">
        <w:rPr>
          <w:rFonts w:cstheme="minorHAnsi"/>
          <w:b/>
          <w:bCs/>
        </w:rPr>
        <w:t xml:space="preserve">Table </w:t>
      </w:r>
      <w:r w:rsidR="00412170" w:rsidRPr="00861C43">
        <w:rPr>
          <w:rFonts w:cstheme="minorHAnsi"/>
          <w:b/>
          <w:bCs/>
        </w:rPr>
        <w:t>1</w:t>
      </w:r>
      <w:r w:rsidR="00D44592" w:rsidRPr="00861C43">
        <w:rPr>
          <w:rFonts w:cstheme="minorHAnsi"/>
          <w:b/>
          <w:bCs/>
        </w:rPr>
        <w:t xml:space="preserve">. </w:t>
      </w:r>
      <w:r w:rsidR="00412170" w:rsidRPr="00861C43">
        <w:rPr>
          <w:rFonts w:cstheme="minorHAnsi"/>
          <w:b/>
          <w:bCs/>
        </w:rPr>
        <w:t>Cell line used in this study</w:t>
      </w:r>
    </w:p>
    <w:p w14:paraId="580302CF" w14:textId="514084A1" w:rsidR="00D658EE" w:rsidRPr="00D658EE" w:rsidRDefault="00D658EE" w:rsidP="00D658EE">
      <w:pPr>
        <w:tabs>
          <w:tab w:val="left" w:pos="3555"/>
        </w:tabs>
      </w:pPr>
    </w:p>
    <w:sectPr w:rsidR="00D658EE" w:rsidRPr="00D65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NzEwNzU0M7K0MLZU0lEKTi0uzszPAykwqQUAQT/JPywAAAA="/>
  </w:docVars>
  <w:rsids>
    <w:rsidRoot w:val="00EE765A"/>
    <w:rsid w:val="00081B27"/>
    <w:rsid w:val="00162B15"/>
    <w:rsid w:val="00225E2A"/>
    <w:rsid w:val="00226FFA"/>
    <w:rsid w:val="00282C0A"/>
    <w:rsid w:val="002F06F0"/>
    <w:rsid w:val="00412170"/>
    <w:rsid w:val="004149D7"/>
    <w:rsid w:val="004257AF"/>
    <w:rsid w:val="005444D2"/>
    <w:rsid w:val="00554E9D"/>
    <w:rsid w:val="005C584B"/>
    <w:rsid w:val="005E7F95"/>
    <w:rsid w:val="0062307B"/>
    <w:rsid w:val="00747946"/>
    <w:rsid w:val="00774540"/>
    <w:rsid w:val="007B4829"/>
    <w:rsid w:val="0084564D"/>
    <w:rsid w:val="00861C43"/>
    <w:rsid w:val="008F43D7"/>
    <w:rsid w:val="00B25F12"/>
    <w:rsid w:val="00B624B5"/>
    <w:rsid w:val="00B77A00"/>
    <w:rsid w:val="00BE37C7"/>
    <w:rsid w:val="00C066A0"/>
    <w:rsid w:val="00C6016C"/>
    <w:rsid w:val="00C942AF"/>
    <w:rsid w:val="00D01493"/>
    <w:rsid w:val="00D122D7"/>
    <w:rsid w:val="00D21ED4"/>
    <w:rsid w:val="00D44592"/>
    <w:rsid w:val="00D658EE"/>
    <w:rsid w:val="00DA1F5D"/>
    <w:rsid w:val="00E35302"/>
    <w:rsid w:val="00E8293F"/>
    <w:rsid w:val="00EE765A"/>
    <w:rsid w:val="00F214BF"/>
    <w:rsid w:val="00F53841"/>
    <w:rsid w:val="00F62508"/>
    <w:rsid w:val="00F64A6F"/>
    <w:rsid w:val="00FB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30C7A"/>
  <w15:chartTrackingRefBased/>
  <w15:docId w15:val="{049BBD08-FC02-415F-9A12-15E45AD3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4592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2C0A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7B48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rsid w:val="00D4459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9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Elisa ZUCCOLI"</dc:creator>
  <cp:keywords/>
  <dc:description/>
  <cp:lastModifiedBy>Elisa ZUCCOLI</cp:lastModifiedBy>
  <cp:revision>10</cp:revision>
  <dcterms:created xsi:type="dcterms:W3CDTF">2024-11-14T09:59:00Z</dcterms:created>
  <dcterms:modified xsi:type="dcterms:W3CDTF">2026-02-06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62e43bf63e693947ac751cd7948b3b6f2badf4e00e10b324f7f35e2ef73f9</vt:lpwstr>
  </property>
</Properties>
</file>